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. Peptide identification views from MASCOT data analyses of modified peptides from histone H1 sequenced by electron transfer dissociation of their 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HIST1H1E</w:t>
      </w:r>
      <w:r>
        <w:rPr/>
        <w:t>, GI:488537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SETAPAAPAAPAPAEKTPVKKKAR, 811.2</w:t>
      </w:r>
      <w:r>
        <w:rPr>
          <w:b/>
          <w:bCs/>
          <w:vertAlign w:val="superscript"/>
        </w:rPr>
        <w:t>3+</w:t>
      </w:r>
      <w:r>
        <w:rPr>
          <w:b/>
          <w:bCs/>
        </w:rPr>
        <w:t xml:space="preserve"> and 608.5</w:t>
      </w:r>
      <w:r>
        <w:rPr>
          <w:b/>
          <w:bCs/>
          <w:vertAlign w:val="superscript"/>
        </w:rPr>
        <w:t>4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-term : </w:t>
      </w:r>
      <w:r>
        <w:rPr>
          <w:rFonts w:cs="Times New Roman" w:ascii="Times New Roman" w:hAnsi="Times New Roman"/>
          <w:sz w:val="24"/>
          <w:szCs w:val="24"/>
        </w:rPr>
        <w:t>Acetyl (N-term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6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006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37/184 fragment ions using 31 most intense peaks  </w:t>
      </w:r>
    </w:p>
    <w:tbl>
      <w:tblPr>
        <w:tblW w:w="779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855"/>
        <w:gridCol w:w="416"/>
        <w:gridCol w:w="855"/>
        <w:gridCol w:w="855"/>
        <w:gridCol w:w="855"/>
        <w:gridCol w:w="855"/>
        <w:gridCol w:w="855"/>
        <w:gridCol w:w="85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07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041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11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563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.30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.65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284.28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42.64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285.29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43.152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.16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087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1.26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.13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155.24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78.12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156.25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78.631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20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605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.21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.61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.19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27.60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5.20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28.107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.25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131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.18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.09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3.16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.08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.17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.588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16.29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650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.12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.56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6.10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43.55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7.117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44.062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.33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.169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1.09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.04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815.072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08.039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816.08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08.543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383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.695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0.05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.53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4.03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.52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5.043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.025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.42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214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3.00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.00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6.98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.99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.990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498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.45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.732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1.96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.48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.94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47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6.95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980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.510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.258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0.927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.96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4.90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.95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.91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.461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4.547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777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.87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.44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7.855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.43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408.863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.935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.60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.303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52.83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.92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81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.91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.82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416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.637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.822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.78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.39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.76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38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0.773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890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1.68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.343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4.747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.87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.72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.868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9.73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.371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519.77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.391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.70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.35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.68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.34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.69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.850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620.82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.915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.60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.30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11.59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.29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12.59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.803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7.87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.441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.56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.78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.54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.775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.55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279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816.94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08.975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50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25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13.490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24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14.49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752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5.03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.023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.44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72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14.42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.71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15.43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218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073.13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.070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.34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67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486.32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66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87.33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71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201.22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1.118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.25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62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358.23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61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59.24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123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2.26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.636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15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58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30.13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57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31.14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76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-term : </w:t>
      </w:r>
      <w:r>
        <w:rPr>
          <w:rFonts w:cs="Times New Roman" w:ascii="Times New Roman" w:hAnsi="Times New Roman"/>
          <w:sz w:val="24"/>
          <w:szCs w:val="24"/>
        </w:rPr>
        <w:t>Acetyl (N-term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0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7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22/184 fragment ions using 13 most intense peaks   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941"/>
        <w:gridCol w:w="471"/>
        <w:gridCol w:w="941"/>
        <w:gridCol w:w="941"/>
        <w:gridCol w:w="941"/>
        <w:gridCol w:w="941"/>
        <w:gridCol w:w="941"/>
        <w:gridCol w:w="9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07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041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.11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563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0.30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.65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4.28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2.64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5.29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3.152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.16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087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.26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6.13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5.24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8.12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6.25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8.63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8.20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605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0.21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5.61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054.19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27.60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055.20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28.107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.25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.131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.18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.09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3.16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2.08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4.17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2.588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6.29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.65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2.128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1.56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6.10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3.55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7.117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4.062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87.33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.169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1.09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6.04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5.07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8.03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816.08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08.543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4.38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.695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0.05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0.53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4.03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2.52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5.043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3.025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5.42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.214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3.00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2.00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6.98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.99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7.990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4.498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6.45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3.732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1.96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.48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5.94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8.47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6.953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8.980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3.51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.258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520.92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.96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4.90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2.95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5.916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.461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4.54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777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3.87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2.44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7.855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4.43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8.86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4.935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1.60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6.303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2.83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6.92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6.81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8.91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7.82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.416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2.637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1.822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5.78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8.39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.76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.38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40.77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.890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1.68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6.34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.747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.87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8.72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.86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9.73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5.371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19.77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.391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5.70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8.35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9.68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.34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0.693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.85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.82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10.915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.60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.30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1.59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6.29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2.598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6.803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7.87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.441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6.56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.78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10.54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.77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11.55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.279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816.94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08.975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9.50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.258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.49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57.24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4.49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57.752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5.038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3.023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.44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.72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.42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.71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.43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.218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3.133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37.070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.34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.67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.32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.66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7.33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171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1.22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1.118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.25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62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58.23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61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59.24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23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2.26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6.63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.15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58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30.13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57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31.14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76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H1FOO,</w:t>
      </w:r>
      <w:r>
        <w:rPr>
          <w:b/>
        </w:rPr>
        <w:t xml:space="preserve"> </w:t>
      </w:r>
      <w:r>
        <w:rPr/>
        <w:t>GI:28839618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KQGGAAKDTRAQSGEAR, 592.2</w:t>
      </w:r>
      <w:r>
        <w:rPr>
          <w:b/>
          <w:bCs/>
          <w:vertAlign w:val="superscript"/>
        </w:rPr>
        <w:t>3+</w:t>
      </w:r>
      <w:r>
        <w:rPr>
          <w:b/>
          <w:bCs/>
        </w:rPr>
        <w:t xml:space="preserve"> and 887.8</w:t>
      </w:r>
      <w:r>
        <w:rPr>
          <w:b/>
          <w:bCs/>
          <w:vertAlign w:val="superscript"/>
        </w:rPr>
        <w:t>2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7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6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1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26/128 fragment ions using 32 most intense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4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75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20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05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630.82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5.91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614.80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.90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615.814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8.411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22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02.76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1.88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86.74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.87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87.75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4.381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2.24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62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.74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.37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.72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.36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.7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.871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28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145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88.72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.86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72.70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.85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73.71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360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4.32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72.66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7.68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59.34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1.66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.33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2.67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.841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2.415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711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6.64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.82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0.63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.81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1.63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6.323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87.44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.224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8.55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.78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2.536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.77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03.54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.275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88.48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748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3.52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.26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87.50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.25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88.51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.762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4.59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.799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2.48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.74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86.46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.73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87.46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23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15.628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.317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37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.693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0.360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.68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1.36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.187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43.68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.346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5.34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.17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59.32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16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60.33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669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0.71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5.862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283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4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31.264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13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2.27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639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87.7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.37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.25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.62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23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62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.240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.123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6.78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8.895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.2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11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87.21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10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.21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61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7.81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4.413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8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9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16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.58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17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091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15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7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13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0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3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7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7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4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1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22/128 fragment ions using 32 most intense peaks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4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75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20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05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630.82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5.91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614.80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.90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615.814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8.411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22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02.76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1.88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86.74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.87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87.75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4.381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02.24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62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.74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.37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.72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.36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.7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.871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28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145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88.72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.86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2.70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.85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3.71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360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4.32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.66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7.68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59.34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01.66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.33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02.67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.841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2.415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.711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6.64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.82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0.63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.81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1.63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6.323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87.44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.224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8.55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.78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2.536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.77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.54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.275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8.48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748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3.52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.26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87.50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.25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88.51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.762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4.59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.799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2.48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.74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86.46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.73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7.46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23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5.628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.317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37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.693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0.360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.68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1.36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.187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3.68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.346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5.34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.17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59.32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16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60.33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669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30.71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5.862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283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4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31.264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13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32.27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639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87.7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.37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.25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.62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23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62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.240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.123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6.78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8.895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3.2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11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.21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10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.21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61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7.81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4.413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8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9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16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.58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17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091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15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7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13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0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3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7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HIST1H1T, </w:t>
      </w:r>
      <w:r>
        <w:rPr/>
        <w:t>GI:20544168, GI:18408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AKKPRATTPKTVR</w:t>
      </w:r>
      <w:r>
        <w:rPr/>
        <w:t xml:space="preserve">, </w:t>
      </w:r>
      <w:r>
        <w:rPr>
          <w:b/>
        </w:rPr>
        <w:t>512.6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drawing>
          <wp:anchor behindDoc="0" distT="0" distB="0" distL="0" distR="114935" simplePos="0" locked="0" layoutInCell="0" allowOverlap="1" relativeHeight="17">
            <wp:simplePos x="0" y="0"/>
            <wp:positionH relativeFrom="column">
              <wp:align>left</wp:align>
            </wp:positionH>
            <wp:positionV relativeFrom="paragraph">
              <wp:posOffset>1270</wp:posOffset>
            </wp:positionV>
            <wp:extent cx="5238750" cy="2857500"/>
            <wp:effectExtent l="0" t="0" r="0" b="0"/>
            <wp:wrapSquare wrapText="right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br w:type="textWrapping" w:clear="all"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7 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1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31/144 fragment ions using 42 most intense peaks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07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39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.16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.08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2.82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1.91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46.80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23.90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47.81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24.410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26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34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4.730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7.86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18.71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59.85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19.71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60.363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.31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.66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6.63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3.82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0.61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5.81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1.62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6.315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98.414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.711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9.58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5.29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3.56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285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4.57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789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.45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22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53.48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.24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37.46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.23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38.470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.739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50.46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.73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82.44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72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66.425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.71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67.43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.220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51.513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.260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.430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.218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85.41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20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86.41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713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8.56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.786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.38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.69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84.36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68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5.37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189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76.66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88.834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03.3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.16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7.31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15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31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66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7.70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9.358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.23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2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59.21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1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60.22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615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76.77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8.892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8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9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16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.58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17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091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H1F0, </w:t>
      </w:r>
      <w:r>
        <w:rPr/>
        <w:t>GI:48853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TENSTSAPAAKPKR, 501.1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-term : </w:t>
      </w:r>
      <w:r>
        <w:rPr>
          <w:rFonts w:cs="Times New Roman" w:ascii="Times New Roman" w:hAnsi="Times New Roman"/>
          <w:sz w:val="24"/>
          <w:szCs w:val="24"/>
        </w:rPr>
        <w:t>Acetyl (N-term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7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06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31/104 fragment ions using 42 most intense peaks 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09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49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90.134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571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.72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.86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.704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0.85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341.71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1.359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.177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592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N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.680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.34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11.66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06.33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12.66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06.838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.209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108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.637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.32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97.61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.313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98.626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.816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.257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.632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605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80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0.586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.797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.594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.300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.289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148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.557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.282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09.53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.273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10.546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.777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50.326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666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.525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.76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22.507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.75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23.51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.261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47.379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.193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.488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.248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51.469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.23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52.477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.742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.416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.711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0.435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72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54.417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71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55.425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.216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.453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.230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.39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203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83.38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.19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84.387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.697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.548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.277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.361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68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12.342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67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13.350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179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14.601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07.804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266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637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.248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62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.255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131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342.69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1.851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.213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110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87.195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10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88.20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605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>
          <w:b/>
        </w:rPr>
        <w:t xml:space="preserve">H1FNT, </w:t>
      </w:r>
      <w:r>
        <w:rPr/>
        <w:t>GI: 44953495</w:t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/>
        <w:t xml:space="preserve">MS/MS Fragmentation of </w:t>
      </w:r>
      <w:r>
        <w:rPr>
          <w:b/>
          <w:bCs/>
        </w:rPr>
        <w:t>AKEEAGATAADEGR</w:t>
      </w:r>
      <w:r>
        <w:rPr/>
        <w:t xml:space="preserve">, </w:t>
      </w:r>
      <w:r>
        <w:rPr>
          <w:b/>
        </w:rPr>
        <w:t>468.7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29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1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16/104 fragment ions using 32 most intense peaks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07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39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197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102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.63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.82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.620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.81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7.62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.31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74.239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623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.512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760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.494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80.750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.501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.254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03.282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144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.470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.238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31.45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22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.459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73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74.31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87.663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.427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.717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02.40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.70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.416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212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31.341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.174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390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.19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31.37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.18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32.37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.693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02.37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692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.36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68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74.35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.67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35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.182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03.425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.216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.331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.16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03.313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.16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.321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.664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.462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735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.284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64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.265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63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.273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.140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.50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.253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247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12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.228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11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.236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621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60.526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.767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.21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60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.191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59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.19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103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9.56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.288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18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.09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345.164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08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17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589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6.591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.799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140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57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12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56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.12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068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9"/>
      <w:type w:val="nextPage"/>
      <w:pgSz w:w="12240" w:h="15840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1:14:00Z</dcterms:created>
  <dc:creator>asasv06</dc:creator>
  <dc:description/>
  <dc:language>en-US</dc:language>
  <cp:lastModifiedBy>Alexander</cp:lastModifiedBy>
  <cp:lastPrinted>2010-08-09T14:09:00Z</cp:lastPrinted>
  <dcterms:modified xsi:type="dcterms:W3CDTF">2010-12-09T11:14:00Z</dcterms:modified>
  <cp:revision>2</cp:revision>
  <dc:subject/>
  <dc:title>Figure S1</dc:title>
</cp:coreProperties>
</file>